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850"/>
        <w:gridCol w:w="1134"/>
        <w:gridCol w:w="1134"/>
        <w:gridCol w:w="992"/>
        <w:gridCol w:w="709"/>
        <w:gridCol w:w="992"/>
        <w:gridCol w:w="1134"/>
        <w:gridCol w:w="993"/>
        <w:gridCol w:w="708"/>
        <w:gridCol w:w="1087"/>
        <w:gridCol w:w="993"/>
        <w:gridCol w:w="992"/>
      </w:tblGrid>
      <w:tr w:rsidR="00FE78B2" w:rsidRPr="00FE78B2" w:rsidTr="00FE78B2">
        <w:trPr>
          <w:trHeight w:val="300"/>
        </w:trPr>
        <w:tc>
          <w:tcPr>
            <w:tcW w:w="1442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upplementary table 2b, Details of estimates of cox-regression model in the population with no/few comorbidities and stratified by N-stage.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4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0 patients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1 patients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N2 patients</w:t>
            </w:r>
          </w:p>
        </w:tc>
      </w:tr>
      <w:tr w:rsidR="00FE78B2" w:rsidRPr="00FE78B2" w:rsidTr="00FE78B2">
        <w:trPr>
          <w:trHeight w:val="64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H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lower limi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95%CI upper limi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P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acility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Community Cancer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Comprehensiv</w:t>
            </w:r>
            <w:bookmarkStart w:id="0" w:name="_GoBack"/>
            <w:bookmarkEnd w:id="0"/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 Community Cancer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Academic/Research Progr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9: Other Specified Types Of Cancer Progra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5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</w:tr>
      <w:tr w:rsidR="00FE78B2" w:rsidRPr="00FE78B2" w:rsidTr="00FE78B2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imary Pay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0: Not Insu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1: Private Insu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6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2: Medica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3: Medic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4: Other Govern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ity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Metropoli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rb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Ru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Dist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0_M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10_Mi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 </w:t>
            </w:r>
          </w:p>
        </w:tc>
      </w:tr>
      <w:tr w:rsidR="00FE78B2" w:rsidRPr="00FE78B2" w:rsidTr="00FE78B2">
        <w:trPr>
          <w:trHeight w:val="300"/>
        </w:trPr>
        <w:tc>
          <w:tcPr>
            <w:tcW w:w="4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edian Income Quartiles 2008-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$47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$48000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7 </w:t>
            </w:r>
          </w:p>
        </w:tc>
      </w:tr>
      <w:tr w:rsidR="00FE78B2" w:rsidRPr="00FE78B2" w:rsidTr="00FE78B2">
        <w:trPr>
          <w:trHeight w:val="300"/>
        </w:trPr>
        <w:tc>
          <w:tcPr>
            <w:tcW w:w="4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ercent No High School Degree 2008-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=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13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3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6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Age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lt;=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&gt;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a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Whi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African Ame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-Sta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ra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1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FE78B2" w:rsidRPr="00FE78B2" w:rsidTr="00FE78B2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strogen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FE78B2" w:rsidRPr="00FE78B2" w:rsidTr="00FE78B2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Progesterone Recep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FE78B2" w:rsidRPr="00FE78B2" w:rsidTr="00FE78B2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ymphovascular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</w:rPr>
              <w:t>Sit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Centr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LI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LO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1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6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UI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6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UOQ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9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5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Nip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8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2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7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3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1 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Oth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</w:tr>
      <w:tr w:rsidR="00FE78B2" w:rsidRPr="00FE78B2" w:rsidTr="00FE78B2">
        <w:trPr>
          <w:trHeight w:val="300"/>
        </w:trPr>
        <w:tc>
          <w:tcPr>
            <w:tcW w:w="3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78B2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urgery ty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BCS+R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Mastectomy_al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52 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</w:tr>
      <w:tr w:rsidR="00FE78B2" w:rsidRPr="00FE78B2" w:rsidTr="00FE78B2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Mastectomy+R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7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33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2.1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4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6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12 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9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1.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78B2" w:rsidRPr="00FE78B2" w:rsidRDefault="00FE78B2" w:rsidP="00FE78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FE78B2"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13 </w:t>
            </w:r>
          </w:p>
        </w:tc>
      </w:tr>
    </w:tbl>
    <w:p w:rsidR="00124CCB" w:rsidRDefault="00124CCB"/>
    <w:sectPr w:rsidR="00124CCB" w:rsidSect="00FE78B2">
      <w:pgSz w:w="15840" w:h="12240" w:orient="landscape"/>
      <w:pgMar w:top="720" w:right="720" w:bottom="720" w:left="72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8B2"/>
    <w:rsid w:val="00124CCB"/>
    <w:rsid w:val="005B499A"/>
    <w:rsid w:val="00FE7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46D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8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1</Words>
  <Characters>3484</Characters>
  <Application>Microsoft Macintosh Word</Application>
  <DocSecurity>0</DocSecurity>
  <Lines>29</Lines>
  <Paragraphs>8</Paragraphs>
  <ScaleCrop>false</ScaleCrop>
  <Company>sysu</Company>
  <LinksUpToDate>false</LinksUpToDate>
  <CharactersWithSpaces>4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Kai</dc:creator>
  <cp:keywords/>
  <dc:description/>
  <cp:lastModifiedBy>Chen Kai</cp:lastModifiedBy>
  <cp:revision>1</cp:revision>
  <dcterms:created xsi:type="dcterms:W3CDTF">2015-08-27T02:39:00Z</dcterms:created>
  <dcterms:modified xsi:type="dcterms:W3CDTF">2015-08-27T02:41:00Z</dcterms:modified>
</cp:coreProperties>
</file>